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C5B" w:rsidRDefault="00482DE5" w:rsidP="00B41C5B">
      <w:pPr>
        <w:rPr>
          <w:rFonts w:ascii="Times New Roman" w:hAnsi="Times New Roman" w:cs="Times New Roman"/>
        </w:rPr>
      </w:pPr>
      <w:r>
        <w:t>Additional file 3</w:t>
      </w:r>
      <w:r>
        <w:rPr>
          <w:rFonts w:ascii="Times New Roman" w:hAnsi="Times New Roman" w:cs="Times New Roman"/>
          <w:b/>
        </w:rPr>
        <w:t>: T</w:t>
      </w:r>
      <w:r w:rsidR="00FE2515">
        <w:rPr>
          <w:rFonts w:ascii="Times New Roman" w:hAnsi="Times New Roman" w:cs="Times New Roman"/>
          <w:b/>
        </w:rPr>
        <w:t xml:space="preserve">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8F37FD">
        <w:rPr>
          <w:rFonts w:ascii="Times New Roman" w:hAnsi="Times New Roman" w:cs="Times New Roman"/>
          <w:b/>
        </w:rPr>
        <w:t>2</w:t>
      </w:r>
      <w:proofErr w:type="spellEnd"/>
      <w:r w:rsidR="00B41C5B">
        <w:rPr>
          <w:rFonts w:ascii="Times New Roman" w:hAnsi="Times New Roman" w:cs="Times New Roman"/>
        </w:rPr>
        <w:t xml:space="preserve"> Descriptive data of the automaticity of each target behaviou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1"/>
        <w:gridCol w:w="487"/>
        <w:gridCol w:w="732"/>
        <w:gridCol w:w="487"/>
        <w:gridCol w:w="733"/>
        <w:gridCol w:w="877"/>
        <w:gridCol w:w="242"/>
        <w:gridCol w:w="488"/>
        <w:gridCol w:w="733"/>
        <w:gridCol w:w="488"/>
        <w:gridCol w:w="857"/>
        <w:gridCol w:w="877"/>
      </w:tblGrid>
      <w:tr w:rsidR="0092113F" w:rsidRPr="005B1FB2" w:rsidTr="005563EE">
        <w:tc>
          <w:tcPr>
            <w:tcW w:w="1216" w:type="pct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92113F" w:rsidRPr="005B1FB2" w:rsidRDefault="0092113F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Automaticity of Target behaviour</w:t>
            </w:r>
          </w:p>
        </w:tc>
        <w:tc>
          <w:tcPr>
            <w:tcW w:w="1784" w:type="pct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:rsidR="0092113F" w:rsidRPr="005B1FB2" w:rsidRDefault="0092113F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Intervention group</w:t>
            </w:r>
          </w:p>
        </w:tc>
        <w:tc>
          <w:tcPr>
            <w:tcW w:w="134" w:type="pct"/>
            <w:tcBorders>
              <w:top w:val="single" w:sz="18" w:space="0" w:color="auto"/>
              <w:bottom w:val="nil"/>
            </w:tcBorders>
          </w:tcPr>
          <w:p w:rsidR="0092113F" w:rsidRPr="005B1FB2" w:rsidRDefault="0092113F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66" w:type="pct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:rsidR="0092113F" w:rsidRPr="005B1FB2" w:rsidRDefault="0092113F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Control group</w:t>
            </w:r>
          </w:p>
        </w:tc>
      </w:tr>
      <w:tr w:rsidR="000B0CA9" w:rsidRPr="005B1FB2" w:rsidTr="005563EE">
        <w:tc>
          <w:tcPr>
            <w:tcW w:w="1216" w:type="pct"/>
            <w:vMerge/>
            <w:tcBorders>
              <w:top w:val="nil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nges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nges</w:t>
            </w:r>
          </w:p>
        </w:tc>
      </w:tr>
      <w:tr w:rsidR="000B0CA9" w:rsidRPr="005B1FB2" w:rsidTr="005563EE">
        <w:trPr>
          <w:trHeight w:val="66"/>
        </w:trPr>
        <w:tc>
          <w:tcPr>
            <w:tcW w:w="1216" w:type="pct"/>
            <w:vMerge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:rsidR="000B0CA9" w:rsidRPr="005B1FB2" w:rsidRDefault="000B0CA9" w:rsidP="00921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(SD)</w:t>
            </w:r>
          </w:p>
        </w:tc>
      </w:tr>
      <w:tr w:rsidR="000B0CA9" w:rsidRPr="005B1FB2" w:rsidTr="005563EE">
        <w:tc>
          <w:tcPr>
            <w:tcW w:w="1216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. Keep to your meal routine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1 (1.9)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6 (1.5)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 (.79)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3 (1.8)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6(1.3)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 (.75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. Go reduced fat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3 (1.6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1 (1.4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6 (1.6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5 (1.6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0 (1.4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 (1.5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 Walk off the weight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6 (2.1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4 (1.6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 (1.5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7 (2.0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9 (1.7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 (1.4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 Pack a healthy snack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0 (1.7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0 (1.5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6 (1.8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3 (1.7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2 (1.4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3 (1.8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 Look at the labels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6 (1.7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7 (1.7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1 (1.1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8 (1.8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5 (1.6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 (.99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6. Caution with your portions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7 (1.6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5 (1.3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3 (.84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8 (1.6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4 (1.3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 (.92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7. Up on your feet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3 (2.1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6 (2.0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 (1.0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4 (2.1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8 (2.0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 (1.1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8. Think about your drinks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7 (1.3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6.0 (1.1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 (.74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7 (1.3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9 (1.2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 (.74)</w:t>
            </w:r>
          </w:p>
        </w:tc>
      </w:tr>
      <w:tr w:rsidR="000B0CA9" w:rsidRPr="005B1FB2" w:rsidTr="005563EE"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9. Focus on your food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6 (1.9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2 (1.7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 (.67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6 (1.9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 xml:space="preserve">208 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8 (1.8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 (.69)</w:t>
            </w:r>
          </w:p>
        </w:tc>
      </w:tr>
      <w:tr w:rsidR="000B0CA9" w:rsidRPr="005B1FB2" w:rsidTr="005563EE">
        <w:trPr>
          <w:trHeight w:val="139"/>
        </w:trPr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0. Don’t forget your 5-a-day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8 (2.0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5 (1.6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 (.98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8 (1.9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3 (1.7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 (.86)</w:t>
            </w:r>
          </w:p>
        </w:tc>
      </w:tr>
      <w:tr w:rsidR="000B0CA9" w:rsidRPr="005B1FB2" w:rsidTr="005563EE">
        <w:trPr>
          <w:trHeight w:val="139"/>
        </w:trPr>
        <w:tc>
          <w:tcPr>
            <w:tcW w:w="1216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Record your weight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4 (2.4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6 (2.2)</w:t>
            </w:r>
          </w:p>
        </w:tc>
        <w:tc>
          <w:tcPr>
            <w:tcW w:w="451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2.1)</w:t>
            </w:r>
          </w:p>
        </w:tc>
        <w:tc>
          <w:tcPr>
            <w:tcW w:w="134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400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3 (2.3)</w:t>
            </w:r>
          </w:p>
        </w:tc>
        <w:tc>
          <w:tcPr>
            <w:tcW w:w="2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467" w:type="pct"/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3.9 (2.2)</w:t>
            </w:r>
          </w:p>
        </w:tc>
        <w:tc>
          <w:tcPr>
            <w:tcW w:w="467" w:type="pct"/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 (1.1)</w:t>
            </w:r>
          </w:p>
        </w:tc>
      </w:tr>
      <w:tr w:rsidR="000B0CA9" w:rsidRPr="005B1FB2" w:rsidTr="005563EE">
        <w:trPr>
          <w:trHeight w:val="139"/>
        </w:trPr>
        <w:tc>
          <w:tcPr>
            <w:tcW w:w="1216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67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6 (1.0)</w:t>
            </w:r>
          </w:p>
        </w:tc>
        <w:tc>
          <w:tcPr>
            <w:tcW w:w="267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3 (1.0)</w:t>
            </w:r>
          </w:p>
        </w:tc>
        <w:tc>
          <w:tcPr>
            <w:tcW w:w="451" w:type="pct"/>
            <w:tcBorders>
              <w:bottom w:val="single" w:sz="18" w:space="0" w:color="auto"/>
            </w:tcBorders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6 (.83)</w:t>
            </w:r>
          </w:p>
        </w:tc>
        <w:tc>
          <w:tcPr>
            <w:tcW w:w="134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400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4.7 (.9)</w:t>
            </w:r>
          </w:p>
        </w:tc>
        <w:tc>
          <w:tcPr>
            <w:tcW w:w="267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467" w:type="pct"/>
            <w:tcBorders>
              <w:bottom w:val="single" w:sz="18" w:space="0" w:color="auto"/>
            </w:tcBorders>
          </w:tcPr>
          <w:p w:rsidR="000B0CA9" w:rsidRPr="005B1FB2" w:rsidRDefault="000B0CA9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FB2">
              <w:rPr>
                <w:rFonts w:ascii="Times New Roman" w:hAnsi="Times New Roman" w:cs="Times New Roman"/>
                <w:sz w:val="18"/>
                <w:szCs w:val="18"/>
              </w:rPr>
              <w:t>5.2 (.8)</w:t>
            </w:r>
          </w:p>
        </w:tc>
        <w:tc>
          <w:tcPr>
            <w:tcW w:w="467" w:type="pct"/>
            <w:tcBorders>
              <w:bottom w:val="single" w:sz="18" w:space="0" w:color="auto"/>
            </w:tcBorders>
          </w:tcPr>
          <w:p w:rsidR="000B0CA9" w:rsidRPr="005B1FB2" w:rsidRDefault="006D7AF7" w:rsidP="00DB37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 (.80)</w:t>
            </w:r>
          </w:p>
        </w:tc>
      </w:tr>
    </w:tbl>
    <w:p w:rsidR="0068408E" w:rsidRDefault="005563EE">
      <w:bookmarkStart w:id="0" w:name="_GoBack"/>
      <w:bookmarkEnd w:id="0"/>
    </w:p>
    <w:sectPr w:rsidR="0068408E" w:rsidSect="00F43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F8A757" w15:done="0"/>
  <w15:commentEx w15:paraId="586D47F6" w15:paraIdParent="14F8A75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lie Kliemann">
    <w15:presenceInfo w15:providerId="AD" w15:userId="S-1-5-21-2902265621-1063028621-2381561480-12500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9"/>
  </w:docVars>
  <w:rsids>
    <w:rsidRoot w:val="00B41C5B"/>
    <w:rsid w:val="00001634"/>
    <w:rsid w:val="0000706C"/>
    <w:rsid w:val="00023961"/>
    <w:rsid w:val="00030D32"/>
    <w:rsid w:val="000369A9"/>
    <w:rsid w:val="00037799"/>
    <w:rsid w:val="000378E0"/>
    <w:rsid w:val="000575ED"/>
    <w:rsid w:val="00057649"/>
    <w:rsid w:val="00057EEB"/>
    <w:rsid w:val="00061CE9"/>
    <w:rsid w:val="000621B3"/>
    <w:rsid w:val="00066671"/>
    <w:rsid w:val="00070FA3"/>
    <w:rsid w:val="00094033"/>
    <w:rsid w:val="000943F1"/>
    <w:rsid w:val="00095218"/>
    <w:rsid w:val="000966C6"/>
    <w:rsid w:val="000966FB"/>
    <w:rsid w:val="000B0CA9"/>
    <w:rsid w:val="000B254E"/>
    <w:rsid w:val="000B721C"/>
    <w:rsid w:val="000C0524"/>
    <w:rsid w:val="000C15FF"/>
    <w:rsid w:val="000C2632"/>
    <w:rsid w:val="000D2B10"/>
    <w:rsid w:val="000D5F51"/>
    <w:rsid w:val="000E6213"/>
    <w:rsid w:val="000E68F7"/>
    <w:rsid w:val="0010108C"/>
    <w:rsid w:val="00107376"/>
    <w:rsid w:val="00113C93"/>
    <w:rsid w:val="0012796C"/>
    <w:rsid w:val="00137CF0"/>
    <w:rsid w:val="00140726"/>
    <w:rsid w:val="00141A5F"/>
    <w:rsid w:val="00147696"/>
    <w:rsid w:val="001577A4"/>
    <w:rsid w:val="00161EA4"/>
    <w:rsid w:val="001637A7"/>
    <w:rsid w:val="00176C55"/>
    <w:rsid w:val="001802CC"/>
    <w:rsid w:val="00181B9D"/>
    <w:rsid w:val="00182FA4"/>
    <w:rsid w:val="00183F61"/>
    <w:rsid w:val="00184DFF"/>
    <w:rsid w:val="001A0850"/>
    <w:rsid w:val="001A174A"/>
    <w:rsid w:val="001B0E43"/>
    <w:rsid w:val="001B73C1"/>
    <w:rsid w:val="001C1A46"/>
    <w:rsid w:val="001C77AB"/>
    <w:rsid w:val="001D08DC"/>
    <w:rsid w:val="001E42F8"/>
    <w:rsid w:val="001F2221"/>
    <w:rsid w:val="00201ACC"/>
    <w:rsid w:val="00211282"/>
    <w:rsid w:val="00211DC8"/>
    <w:rsid w:val="00211E39"/>
    <w:rsid w:val="0021667F"/>
    <w:rsid w:val="00217F85"/>
    <w:rsid w:val="00230D3A"/>
    <w:rsid w:val="002337DA"/>
    <w:rsid w:val="00241DFB"/>
    <w:rsid w:val="002444CF"/>
    <w:rsid w:val="00246B03"/>
    <w:rsid w:val="00256BA2"/>
    <w:rsid w:val="00257F77"/>
    <w:rsid w:val="00263248"/>
    <w:rsid w:val="00264518"/>
    <w:rsid w:val="00264954"/>
    <w:rsid w:val="002653F7"/>
    <w:rsid w:val="00265595"/>
    <w:rsid w:val="00265DB6"/>
    <w:rsid w:val="00266347"/>
    <w:rsid w:val="002708D3"/>
    <w:rsid w:val="00271038"/>
    <w:rsid w:val="00274727"/>
    <w:rsid w:val="00285C1D"/>
    <w:rsid w:val="00286AC3"/>
    <w:rsid w:val="00292D8C"/>
    <w:rsid w:val="002934C3"/>
    <w:rsid w:val="002A2B3B"/>
    <w:rsid w:val="002A2B97"/>
    <w:rsid w:val="002B323E"/>
    <w:rsid w:val="002C5C43"/>
    <w:rsid w:val="002D3A86"/>
    <w:rsid w:val="002D5A5D"/>
    <w:rsid w:val="002D61C6"/>
    <w:rsid w:val="002E1545"/>
    <w:rsid w:val="002E3798"/>
    <w:rsid w:val="002E5294"/>
    <w:rsid w:val="002F1C47"/>
    <w:rsid w:val="003078F8"/>
    <w:rsid w:val="00322BF6"/>
    <w:rsid w:val="00325061"/>
    <w:rsid w:val="0033266D"/>
    <w:rsid w:val="003426C5"/>
    <w:rsid w:val="0034495B"/>
    <w:rsid w:val="00345B3A"/>
    <w:rsid w:val="00354ECB"/>
    <w:rsid w:val="00354FC5"/>
    <w:rsid w:val="0036364C"/>
    <w:rsid w:val="003638FD"/>
    <w:rsid w:val="00374E38"/>
    <w:rsid w:val="00377B0E"/>
    <w:rsid w:val="00391928"/>
    <w:rsid w:val="003A0C21"/>
    <w:rsid w:val="003B4984"/>
    <w:rsid w:val="003D01F3"/>
    <w:rsid w:val="003D2F19"/>
    <w:rsid w:val="003D4876"/>
    <w:rsid w:val="003E30AD"/>
    <w:rsid w:val="003E4785"/>
    <w:rsid w:val="003E6037"/>
    <w:rsid w:val="003F0084"/>
    <w:rsid w:val="003F4434"/>
    <w:rsid w:val="00403572"/>
    <w:rsid w:val="00405B66"/>
    <w:rsid w:val="0041378D"/>
    <w:rsid w:val="00420893"/>
    <w:rsid w:val="004216D6"/>
    <w:rsid w:val="00423C8A"/>
    <w:rsid w:val="00423FA9"/>
    <w:rsid w:val="0042747A"/>
    <w:rsid w:val="00427A3B"/>
    <w:rsid w:val="004331D7"/>
    <w:rsid w:val="004345C5"/>
    <w:rsid w:val="00441354"/>
    <w:rsid w:val="00441FF4"/>
    <w:rsid w:val="00445568"/>
    <w:rsid w:val="004468A0"/>
    <w:rsid w:val="0044692D"/>
    <w:rsid w:val="00447437"/>
    <w:rsid w:val="0045613C"/>
    <w:rsid w:val="00456F0D"/>
    <w:rsid w:val="0045759D"/>
    <w:rsid w:val="00460746"/>
    <w:rsid w:val="00465AA6"/>
    <w:rsid w:val="00470026"/>
    <w:rsid w:val="00475099"/>
    <w:rsid w:val="00476189"/>
    <w:rsid w:val="00482DE5"/>
    <w:rsid w:val="00494100"/>
    <w:rsid w:val="004A69B3"/>
    <w:rsid w:val="004B004C"/>
    <w:rsid w:val="004B1A58"/>
    <w:rsid w:val="004B52C2"/>
    <w:rsid w:val="004C5E5E"/>
    <w:rsid w:val="004D10B2"/>
    <w:rsid w:val="004D1353"/>
    <w:rsid w:val="004D6E19"/>
    <w:rsid w:val="004F2177"/>
    <w:rsid w:val="00500FEB"/>
    <w:rsid w:val="00504833"/>
    <w:rsid w:val="00510DD4"/>
    <w:rsid w:val="0051210A"/>
    <w:rsid w:val="005126D1"/>
    <w:rsid w:val="00522436"/>
    <w:rsid w:val="00535E88"/>
    <w:rsid w:val="00546AAE"/>
    <w:rsid w:val="005522E4"/>
    <w:rsid w:val="005555BB"/>
    <w:rsid w:val="005563EE"/>
    <w:rsid w:val="0055745B"/>
    <w:rsid w:val="00572EA5"/>
    <w:rsid w:val="00574843"/>
    <w:rsid w:val="005777D4"/>
    <w:rsid w:val="00593B4C"/>
    <w:rsid w:val="005A66FA"/>
    <w:rsid w:val="005B5C97"/>
    <w:rsid w:val="005C5540"/>
    <w:rsid w:val="005D1260"/>
    <w:rsid w:val="005D24F2"/>
    <w:rsid w:val="005D3160"/>
    <w:rsid w:val="005D4860"/>
    <w:rsid w:val="005E09D7"/>
    <w:rsid w:val="005E2FF1"/>
    <w:rsid w:val="005F7C24"/>
    <w:rsid w:val="00610C57"/>
    <w:rsid w:val="0061133A"/>
    <w:rsid w:val="00612F37"/>
    <w:rsid w:val="00615E2C"/>
    <w:rsid w:val="00620599"/>
    <w:rsid w:val="0062334D"/>
    <w:rsid w:val="00626028"/>
    <w:rsid w:val="0063038C"/>
    <w:rsid w:val="00633F5D"/>
    <w:rsid w:val="00636FCF"/>
    <w:rsid w:val="00651CBD"/>
    <w:rsid w:val="00675909"/>
    <w:rsid w:val="0068148A"/>
    <w:rsid w:val="00686F30"/>
    <w:rsid w:val="00687574"/>
    <w:rsid w:val="00693E5C"/>
    <w:rsid w:val="00695C05"/>
    <w:rsid w:val="00696492"/>
    <w:rsid w:val="006A237E"/>
    <w:rsid w:val="006A2F31"/>
    <w:rsid w:val="006B1557"/>
    <w:rsid w:val="006B3692"/>
    <w:rsid w:val="006C48D5"/>
    <w:rsid w:val="006C7523"/>
    <w:rsid w:val="006D0EC6"/>
    <w:rsid w:val="006D5743"/>
    <w:rsid w:val="006D701D"/>
    <w:rsid w:val="006D7AF7"/>
    <w:rsid w:val="006E554A"/>
    <w:rsid w:val="006F22B1"/>
    <w:rsid w:val="006F26C6"/>
    <w:rsid w:val="006F3676"/>
    <w:rsid w:val="00702C1E"/>
    <w:rsid w:val="00721A1C"/>
    <w:rsid w:val="00722180"/>
    <w:rsid w:val="0073019F"/>
    <w:rsid w:val="00741406"/>
    <w:rsid w:val="00750F42"/>
    <w:rsid w:val="007616DC"/>
    <w:rsid w:val="00761ADD"/>
    <w:rsid w:val="0076424A"/>
    <w:rsid w:val="00764CB4"/>
    <w:rsid w:val="00765068"/>
    <w:rsid w:val="00770B70"/>
    <w:rsid w:val="007801BD"/>
    <w:rsid w:val="00782D6C"/>
    <w:rsid w:val="007905D4"/>
    <w:rsid w:val="007934CF"/>
    <w:rsid w:val="007935C6"/>
    <w:rsid w:val="00794EAA"/>
    <w:rsid w:val="007A012F"/>
    <w:rsid w:val="007A07E6"/>
    <w:rsid w:val="007A47F3"/>
    <w:rsid w:val="007A48DE"/>
    <w:rsid w:val="007B2140"/>
    <w:rsid w:val="007B414B"/>
    <w:rsid w:val="007B5735"/>
    <w:rsid w:val="007B5C41"/>
    <w:rsid w:val="007B7843"/>
    <w:rsid w:val="007C5624"/>
    <w:rsid w:val="007C76AC"/>
    <w:rsid w:val="007D19D5"/>
    <w:rsid w:val="007D1DBF"/>
    <w:rsid w:val="007D5009"/>
    <w:rsid w:val="007F1281"/>
    <w:rsid w:val="008037C2"/>
    <w:rsid w:val="0081085B"/>
    <w:rsid w:val="00812BE9"/>
    <w:rsid w:val="0081626C"/>
    <w:rsid w:val="008208C9"/>
    <w:rsid w:val="008268C6"/>
    <w:rsid w:val="00832D80"/>
    <w:rsid w:val="008456AE"/>
    <w:rsid w:val="00847AD1"/>
    <w:rsid w:val="008502AD"/>
    <w:rsid w:val="00852B6F"/>
    <w:rsid w:val="00854285"/>
    <w:rsid w:val="008560B1"/>
    <w:rsid w:val="008609EA"/>
    <w:rsid w:val="00864BE0"/>
    <w:rsid w:val="00864EB7"/>
    <w:rsid w:val="008652F9"/>
    <w:rsid w:val="00867222"/>
    <w:rsid w:val="00873CB7"/>
    <w:rsid w:val="008825D5"/>
    <w:rsid w:val="008846EE"/>
    <w:rsid w:val="00884EA7"/>
    <w:rsid w:val="008A24D9"/>
    <w:rsid w:val="008A7D50"/>
    <w:rsid w:val="008B5E12"/>
    <w:rsid w:val="008B67F0"/>
    <w:rsid w:val="008C1474"/>
    <w:rsid w:val="008C553E"/>
    <w:rsid w:val="008C590D"/>
    <w:rsid w:val="008D05C9"/>
    <w:rsid w:val="008E0DA3"/>
    <w:rsid w:val="008E7DDA"/>
    <w:rsid w:val="008F37FD"/>
    <w:rsid w:val="008F725D"/>
    <w:rsid w:val="008F73AE"/>
    <w:rsid w:val="00901537"/>
    <w:rsid w:val="009021CB"/>
    <w:rsid w:val="00902CA8"/>
    <w:rsid w:val="00903E4E"/>
    <w:rsid w:val="00916C10"/>
    <w:rsid w:val="0092113F"/>
    <w:rsid w:val="009248E3"/>
    <w:rsid w:val="009349DC"/>
    <w:rsid w:val="00934E21"/>
    <w:rsid w:val="0093645E"/>
    <w:rsid w:val="00957AE3"/>
    <w:rsid w:val="009602E4"/>
    <w:rsid w:val="00960377"/>
    <w:rsid w:val="0096156E"/>
    <w:rsid w:val="009666CA"/>
    <w:rsid w:val="00970F70"/>
    <w:rsid w:val="0097174A"/>
    <w:rsid w:val="00972310"/>
    <w:rsid w:val="009772A3"/>
    <w:rsid w:val="00981C22"/>
    <w:rsid w:val="00982388"/>
    <w:rsid w:val="00984140"/>
    <w:rsid w:val="0098608A"/>
    <w:rsid w:val="00986B82"/>
    <w:rsid w:val="00986CAD"/>
    <w:rsid w:val="00986F56"/>
    <w:rsid w:val="00994F4A"/>
    <w:rsid w:val="009A53E7"/>
    <w:rsid w:val="009A69C7"/>
    <w:rsid w:val="009C1A95"/>
    <w:rsid w:val="009D11AD"/>
    <w:rsid w:val="009D4E3D"/>
    <w:rsid w:val="009D637A"/>
    <w:rsid w:val="009D7C19"/>
    <w:rsid w:val="009D7E2B"/>
    <w:rsid w:val="009E31AC"/>
    <w:rsid w:val="009E762D"/>
    <w:rsid w:val="009F5051"/>
    <w:rsid w:val="009F6953"/>
    <w:rsid w:val="009F7872"/>
    <w:rsid w:val="00A017CE"/>
    <w:rsid w:val="00A131F4"/>
    <w:rsid w:val="00A20E89"/>
    <w:rsid w:val="00A229A2"/>
    <w:rsid w:val="00A26C56"/>
    <w:rsid w:val="00A37412"/>
    <w:rsid w:val="00A40796"/>
    <w:rsid w:val="00A42919"/>
    <w:rsid w:val="00A52DB0"/>
    <w:rsid w:val="00A53AB0"/>
    <w:rsid w:val="00A62CD7"/>
    <w:rsid w:val="00A658F4"/>
    <w:rsid w:val="00A675CB"/>
    <w:rsid w:val="00A71AF4"/>
    <w:rsid w:val="00A71BF1"/>
    <w:rsid w:val="00A75951"/>
    <w:rsid w:val="00A81763"/>
    <w:rsid w:val="00A84BFE"/>
    <w:rsid w:val="00A86A53"/>
    <w:rsid w:val="00AA033B"/>
    <w:rsid w:val="00AA25FD"/>
    <w:rsid w:val="00AA4939"/>
    <w:rsid w:val="00AB1064"/>
    <w:rsid w:val="00AC132C"/>
    <w:rsid w:val="00AC32DC"/>
    <w:rsid w:val="00AE0A1C"/>
    <w:rsid w:val="00AE24A0"/>
    <w:rsid w:val="00AE3388"/>
    <w:rsid w:val="00AE3723"/>
    <w:rsid w:val="00AE5BE8"/>
    <w:rsid w:val="00B10C72"/>
    <w:rsid w:val="00B14A71"/>
    <w:rsid w:val="00B15506"/>
    <w:rsid w:val="00B16C09"/>
    <w:rsid w:val="00B16CD2"/>
    <w:rsid w:val="00B25741"/>
    <w:rsid w:val="00B41C5B"/>
    <w:rsid w:val="00B431CF"/>
    <w:rsid w:val="00B60C4A"/>
    <w:rsid w:val="00B626A6"/>
    <w:rsid w:val="00B73A49"/>
    <w:rsid w:val="00B765CA"/>
    <w:rsid w:val="00B83138"/>
    <w:rsid w:val="00B86A74"/>
    <w:rsid w:val="00B86E53"/>
    <w:rsid w:val="00B92717"/>
    <w:rsid w:val="00B931DD"/>
    <w:rsid w:val="00BA58A7"/>
    <w:rsid w:val="00BA592C"/>
    <w:rsid w:val="00BA6F7C"/>
    <w:rsid w:val="00BB482C"/>
    <w:rsid w:val="00BB7918"/>
    <w:rsid w:val="00BE1EA3"/>
    <w:rsid w:val="00BE2ADB"/>
    <w:rsid w:val="00BE4FE9"/>
    <w:rsid w:val="00BF5FB6"/>
    <w:rsid w:val="00C0081C"/>
    <w:rsid w:val="00C2374A"/>
    <w:rsid w:val="00C263AE"/>
    <w:rsid w:val="00C36E23"/>
    <w:rsid w:val="00C47033"/>
    <w:rsid w:val="00C57926"/>
    <w:rsid w:val="00C60973"/>
    <w:rsid w:val="00C775DB"/>
    <w:rsid w:val="00C96C62"/>
    <w:rsid w:val="00CA01C8"/>
    <w:rsid w:val="00CA38D1"/>
    <w:rsid w:val="00CA3971"/>
    <w:rsid w:val="00CA3F8A"/>
    <w:rsid w:val="00CB0033"/>
    <w:rsid w:val="00CB0526"/>
    <w:rsid w:val="00CB0C0B"/>
    <w:rsid w:val="00CB36B9"/>
    <w:rsid w:val="00CB6C0E"/>
    <w:rsid w:val="00CC1601"/>
    <w:rsid w:val="00CC47D3"/>
    <w:rsid w:val="00CC4D88"/>
    <w:rsid w:val="00CC5484"/>
    <w:rsid w:val="00CE4FCB"/>
    <w:rsid w:val="00CF0C51"/>
    <w:rsid w:val="00CF1328"/>
    <w:rsid w:val="00D01618"/>
    <w:rsid w:val="00D03CDE"/>
    <w:rsid w:val="00D109A4"/>
    <w:rsid w:val="00D10CCD"/>
    <w:rsid w:val="00D11B76"/>
    <w:rsid w:val="00D152A6"/>
    <w:rsid w:val="00D205C6"/>
    <w:rsid w:val="00D24D7B"/>
    <w:rsid w:val="00D25EEE"/>
    <w:rsid w:val="00D25EFD"/>
    <w:rsid w:val="00D26570"/>
    <w:rsid w:val="00D30CA8"/>
    <w:rsid w:val="00D335A1"/>
    <w:rsid w:val="00D34B25"/>
    <w:rsid w:val="00D3549C"/>
    <w:rsid w:val="00D576B9"/>
    <w:rsid w:val="00D614A5"/>
    <w:rsid w:val="00D624EC"/>
    <w:rsid w:val="00D62A1F"/>
    <w:rsid w:val="00D62A9F"/>
    <w:rsid w:val="00D6545C"/>
    <w:rsid w:val="00D6768C"/>
    <w:rsid w:val="00D76AF6"/>
    <w:rsid w:val="00D84C14"/>
    <w:rsid w:val="00D87175"/>
    <w:rsid w:val="00D92C6E"/>
    <w:rsid w:val="00DB4AF1"/>
    <w:rsid w:val="00DC333F"/>
    <w:rsid w:val="00DD1106"/>
    <w:rsid w:val="00DD11AB"/>
    <w:rsid w:val="00DD3031"/>
    <w:rsid w:val="00DE2582"/>
    <w:rsid w:val="00DE59E4"/>
    <w:rsid w:val="00DE63B4"/>
    <w:rsid w:val="00DF694B"/>
    <w:rsid w:val="00E01C9B"/>
    <w:rsid w:val="00E06094"/>
    <w:rsid w:val="00E066BE"/>
    <w:rsid w:val="00E13A2F"/>
    <w:rsid w:val="00E20D4F"/>
    <w:rsid w:val="00E24BE8"/>
    <w:rsid w:val="00E260A2"/>
    <w:rsid w:val="00E30C0E"/>
    <w:rsid w:val="00E340A6"/>
    <w:rsid w:val="00E43D3A"/>
    <w:rsid w:val="00E53003"/>
    <w:rsid w:val="00E55012"/>
    <w:rsid w:val="00E55E9C"/>
    <w:rsid w:val="00E638F5"/>
    <w:rsid w:val="00E63A04"/>
    <w:rsid w:val="00E64F3E"/>
    <w:rsid w:val="00E65A6B"/>
    <w:rsid w:val="00E76831"/>
    <w:rsid w:val="00E91358"/>
    <w:rsid w:val="00E9402A"/>
    <w:rsid w:val="00EA4297"/>
    <w:rsid w:val="00EB7449"/>
    <w:rsid w:val="00ED062C"/>
    <w:rsid w:val="00ED16FA"/>
    <w:rsid w:val="00ED4C1E"/>
    <w:rsid w:val="00ED7FC2"/>
    <w:rsid w:val="00EE4F7E"/>
    <w:rsid w:val="00F00450"/>
    <w:rsid w:val="00F14FA2"/>
    <w:rsid w:val="00F2689F"/>
    <w:rsid w:val="00F33C85"/>
    <w:rsid w:val="00F43D37"/>
    <w:rsid w:val="00F550C9"/>
    <w:rsid w:val="00F62F48"/>
    <w:rsid w:val="00F65D45"/>
    <w:rsid w:val="00F745E5"/>
    <w:rsid w:val="00F75ECC"/>
    <w:rsid w:val="00F81207"/>
    <w:rsid w:val="00F8695B"/>
    <w:rsid w:val="00F93A23"/>
    <w:rsid w:val="00FA275E"/>
    <w:rsid w:val="00FB0D2A"/>
    <w:rsid w:val="00FC008F"/>
    <w:rsid w:val="00FC410D"/>
    <w:rsid w:val="00FC76D0"/>
    <w:rsid w:val="00FD0098"/>
    <w:rsid w:val="00FD2D5B"/>
    <w:rsid w:val="00FE2515"/>
    <w:rsid w:val="00FE555E"/>
    <w:rsid w:val="00FE723A"/>
    <w:rsid w:val="00FF02BE"/>
    <w:rsid w:val="00FF0F99"/>
    <w:rsid w:val="00FF5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C5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C5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B4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82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82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2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91</Words>
  <Characters>1175</Characters>
  <Application>Microsoft Office Word</Application>
  <DocSecurity>0</DocSecurity>
  <Lines>195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Kliemann</dc:creator>
  <cp:lastModifiedBy>LCAYETANO</cp:lastModifiedBy>
  <cp:revision>25</cp:revision>
  <dcterms:created xsi:type="dcterms:W3CDTF">2017-08-08T13:14:00Z</dcterms:created>
  <dcterms:modified xsi:type="dcterms:W3CDTF">2017-08-31T03:58:00Z</dcterms:modified>
</cp:coreProperties>
</file>